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0C7DB41" w:rsidR="00FB3483" w:rsidRDefault="00F40FF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6A2ACE" w:rsidR="00FB3483" w:rsidRDefault="00D020A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F10979" w:rsidR="00FB3483" w:rsidRDefault="00B007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BACDA9" w:rsidR="00FB3483" w:rsidRDefault="00B007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9E6F0B" w:rsidR="00FB3483" w:rsidRDefault="00286F1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B68B048" w:rsidR="00FB3483" w:rsidRDefault="002F2AA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C5235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52357" w:rsidRDefault="00C52357" w:rsidP="00C52357">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52357" w:rsidRDefault="00C52357" w:rsidP="00C52357">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52357" w:rsidRDefault="00C52357" w:rsidP="00C52357">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AD652C" w:rsidR="00C52357" w:rsidRDefault="00C52357" w:rsidP="00C5235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C5235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52357" w:rsidRDefault="00C52357" w:rsidP="00C52357">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52357" w:rsidRDefault="00C52357" w:rsidP="00C52357">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52357" w:rsidRDefault="00C52357" w:rsidP="00C52357">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A2A538" w:rsidR="00C52357" w:rsidRDefault="0028788B" w:rsidP="00C5235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C5235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52357" w:rsidRDefault="00C52357" w:rsidP="00C52357">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52357" w:rsidRDefault="00C52357" w:rsidP="00C52357">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52357" w:rsidRDefault="00C52357" w:rsidP="00C52357">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67C9EA1" w:rsidR="00C52357" w:rsidRDefault="00E4508E" w:rsidP="00C52357">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4A3F0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A3F0B" w:rsidRDefault="004A3F0B" w:rsidP="004A3F0B">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A3F0B" w:rsidRDefault="004A3F0B" w:rsidP="004A3F0B">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A3F0B" w:rsidRDefault="004A3F0B" w:rsidP="004A3F0B">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D280C9" w:rsidR="004A3F0B" w:rsidRDefault="004A3F0B" w:rsidP="004A3F0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4A3F0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A3F0B" w:rsidRDefault="004A3F0B" w:rsidP="004A3F0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A3F0B" w:rsidRDefault="004A3F0B" w:rsidP="004A3F0B">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A3F0B" w:rsidRDefault="004A3F0B" w:rsidP="004A3F0B">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C2B4D4" w:rsidR="004A3F0B" w:rsidRDefault="004A3F0B" w:rsidP="004A3F0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4A3F0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A3F0B" w:rsidRDefault="004A3F0B" w:rsidP="004A3F0B">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A3F0B" w:rsidRDefault="004A3F0B" w:rsidP="004A3F0B">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A3F0B" w:rsidRDefault="004A3F0B" w:rsidP="004A3F0B">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ECC0A8" w:rsidR="004A3F0B" w:rsidRDefault="004A3F0B" w:rsidP="004A3F0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4A3F0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A3F0B" w:rsidRDefault="004A3F0B" w:rsidP="004A3F0B">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A3F0B" w:rsidRDefault="004A3F0B" w:rsidP="004A3F0B">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A3F0B" w:rsidRDefault="004A3F0B" w:rsidP="004A3F0B">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ED63C5" w:rsidR="004A3F0B" w:rsidRDefault="004A3F0B" w:rsidP="004A3F0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4A3F0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A3F0B" w:rsidRDefault="004A3F0B" w:rsidP="004A3F0B">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A3F0B" w:rsidRDefault="004A3F0B" w:rsidP="004A3F0B">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A3F0B" w:rsidRDefault="004A3F0B" w:rsidP="004A3F0B">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C2632BE" w:rsidR="004A3F0B" w:rsidRDefault="004A3F0B" w:rsidP="004A3F0B">
            <w:pPr>
              <w:pStyle w:val="Default"/>
              <w:spacing w:before="40" w:after="40"/>
              <w:rPr>
                <w:rFonts w:ascii="Arial" w:hAnsi="Arial" w:cs="Arial"/>
                <w:color w:val="auto"/>
                <w:sz w:val="18"/>
                <w:szCs w:val="18"/>
              </w:rPr>
            </w:pPr>
            <w:r>
              <w:rPr>
                <w:rFonts w:ascii="Arial" w:hAnsi="Arial" w:cs="Arial"/>
                <w:color w:val="auto"/>
                <w:sz w:val="18"/>
                <w:szCs w:val="18"/>
                <w:lang w:eastAsia="zh-CN"/>
              </w:rPr>
              <w:t>8-9</w:t>
            </w:r>
          </w:p>
        </w:tc>
      </w:tr>
      <w:tr w:rsidR="0090131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01310" w:rsidRDefault="00901310" w:rsidP="00901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01310" w:rsidRDefault="00901310" w:rsidP="0090131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01310" w:rsidRDefault="00901310" w:rsidP="0090131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32827F" w:rsidR="00901310" w:rsidRDefault="00901310" w:rsidP="00901310">
            <w:pPr>
              <w:pStyle w:val="Default"/>
              <w:spacing w:before="40" w:after="40"/>
              <w:rPr>
                <w:rFonts w:ascii="Arial" w:hAnsi="Arial" w:cs="Arial"/>
                <w:color w:val="auto"/>
                <w:sz w:val="18"/>
                <w:szCs w:val="18"/>
              </w:rPr>
            </w:pPr>
            <w:r>
              <w:rPr>
                <w:rFonts w:ascii="Arial" w:hAnsi="Arial" w:cs="Arial"/>
                <w:color w:val="auto"/>
                <w:sz w:val="18"/>
                <w:szCs w:val="18"/>
                <w:lang w:eastAsia="zh-CN"/>
              </w:rPr>
              <w:t>8-9</w:t>
            </w:r>
          </w:p>
        </w:tc>
      </w:tr>
      <w:tr w:rsidR="0090131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01310" w:rsidRDefault="00901310" w:rsidP="00901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01310" w:rsidRDefault="00901310" w:rsidP="0090131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01310" w:rsidRDefault="00901310" w:rsidP="0090131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03F0FC" w:rsidR="00901310" w:rsidRDefault="00901310" w:rsidP="00901310">
            <w:pPr>
              <w:pStyle w:val="Default"/>
              <w:spacing w:before="40" w:after="40"/>
              <w:rPr>
                <w:rFonts w:ascii="Arial" w:hAnsi="Arial" w:cs="Arial"/>
                <w:color w:val="auto"/>
                <w:sz w:val="18"/>
                <w:szCs w:val="18"/>
              </w:rPr>
            </w:pPr>
            <w:r>
              <w:rPr>
                <w:rFonts w:ascii="Arial" w:hAnsi="Arial" w:cs="Arial"/>
                <w:color w:val="auto"/>
                <w:sz w:val="18"/>
                <w:szCs w:val="18"/>
                <w:lang w:eastAsia="zh-CN"/>
              </w:rPr>
              <w:t>8-9</w:t>
            </w:r>
          </w:p>
        </w:tc>
      </w:tr>
      <w:tr w:rsidR="0090131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01310" w:rsidRDefault="00901310" w:rsidP="00901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01310" w:rsidRDefault="00901310" w:rsidP="0090131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01310" w:rsidRDefault="00901310" w:rsidP="0090131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405064" w:rsidR="00901310" w:rsidRDefault="00901310" w:rsidP="00901310">
            <w:pPr>
              <w:pStyle w:val="Default"/>
              <w:spacing w:before="40" w:after="40"/>
              <w:rPr>
                <w:rFonts w:ascii="Arial" w:hAnsi="Arial" w:cs="Arial"/>
                <w:color w:val="auto"/>
                <w:sz w:val="18"/>
                <w:szCs w:val="18"/>
              </w:rPr>
            </w:pPr>
            <w:r>
              <w:rPr>
                <w:rFonts w:ascii="Arial" w:hAnsi="Arial" w:cs="Arial"/>
                <w:color w:val="auto"/>
                <w:sz w:val="18"/>
                <w:szCs w:val="18"/>
                <w:lang w:eastAsia="zh-CN"/>
              </w:rPr>
              <w:t>8-9</w:t>
            </w:r>
          </w:p>
        </w:tc>
      </w:tr>
      <w:tr w:rsidR="0090131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01310" w:rsidRDefault="00901310" w:rsidP="00901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01310" w:rsidRDefault="00901310" w:rsidP="0090131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01310" w:rsidRDefault="00901310" w:rsidP="0090131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273AA2" w:rsidR="00901310" w:rsidRDefault="00901310" w:rsidP="00901310">
            <w:pPr>
              <w:pStyle w:val="Default"/>
              <w:spacing w:before="40" w:after="40"/>
              <w:rPr>
                <w:rFonts w:ascii="Arial" w:hAnsi="Arial" w:cs="Arial"/>
                <w:color w:val="auto"/>
                <w:sz w:val="18"/>
                <w:szCs w:val="18"/>
              </w:rPr>
            </w:pPr>
            <w:r>
              <w:rPr>
                <w:rFonts w:ascii="Arial" w:hAnsi="Arial" w:cs="Arial"/>
                <w:color w:val="auto"/>
                <w:sz w:val="18"/>
                <w:szCs w:val="18"/>
                <w:lang w:eastAsia="zh-CN"/>
              </w:rPr>
              <w:t>8-9</w:t>
            </w:r>
          </w:p>
        </w:tc>
      </w:tr>
      <w:tr w:rsidR="0090131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01310" w:rsidRDefault="00901310" w:rsidP="00901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01310" w:rsidRDefault="00901310" w:rsidP="0090131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01310" w:rsidRDefault="00901310" w:rsidP="0090131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CB26C6" w:rsidR="00901310" w:rsidRDefault="00901310" w:rsidP="00901310">
            <w:pPr>
              <w:pStyle w:val="Default"/>
              <w:spacing w:before="40" w:after="40"/>
              <w:rPr>
                <w:rFonts w:ascii="Arial" w:hAnsi="Arial" w:cs="Arial"/>
                <w:color w:val="auto"/>
                <w:sz w:val="18"/>
                <w:szCs w:val="18"/>
              </w:rPr>
            </w:pPr>
            <w:r>
              <w:rPr>
                <w:rFonts w:ascii="Arial" w:hAnsi="Arial" w:cs="Arial"/>
                <w:color w:val="auto"/>
                <w:sz w:val="18"/>
                <w:szCs w:val="18"/>
                <w:lang w:eastAsia="zh-CN"/>
              </w:rPr>
              <w:t>8-9</w:t>
            </w:r>
          </w:p>
        </w:tc>
      </w:tr>
      <w:tr w:rsidR="0090131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01310" w:rsidRDefault="00901310" w:rsidP="0090131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01310" w:rsidRDefault="00901310" w:rsidP="0090131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01310" w:rsidRDefault="00901310" w:rsidP="0090131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AA16A6" w:rsidR="00901310" w:rsidRDefault="00901310" w:rsidP="00901310">
            <w:pPr>
              <w:pStyle w:val="Default"/>
              <w:spacing w:before="40" w:after="40"/>
              <w:rPr>
                <w:rFonts w:ascii="Arial" w:hAnsi="Arial" w:cs="Arial"/>
                <w:color w:val="auto"/>
                <w:sz w:val="18"/>
                <w:szCs w:val="18"/>
              </w:rPr>
            </w:pPr>
            <w:r>
              <w:rPr>
                <w:rFonts w:ascii="Arial" w:hAnsi="Arial" w:cs="Arial"/>
                <w:color w:val="auto"/>
                <w:sz w:val="18"/>
                <w:szCs w:val="18"/>
                <w:lang w:eastAsia="zh-CN"/>
              </w:rPr>
              <w:t>8-9</w:t>
            </w:r>
          </w:p>
        </w:tc>
      </w:tr>
      <w:tr w:rsidR="0090131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01310" w:rsidRDefault="00901310" w:rsidP="0090131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01310" w:rsidRDefault="00901310" w:rsidP="0090131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01310" w:rsidRDefault="00901310" w:rsidP="0090131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333264" w:rsidR="00901310" w:rsidRDefault="00901310" w:rsidP="00901310">
            <w:pPr>
              <w:pStyle w:val="Default"/>
              <w:spacing w:before="40" w:after="40"/>
              <w:rPr>
                <w:rFonts w:ascii="Arial" w:hAnsi="Arial" w:cs="Arial"/>
                <w:color w:val="auto"/>
                <w:sz w:val="18"/>
                <w:szCs w:val="18"/>
              </w:rPr>
            </w:pPr>
            <w:r>
              <w:rPr>
                <w:rFonts w:ascii="Arial" w:hAnsi="Arial" w:cs="Arial"/>
                <w:color w:val="auto"/>
                <w:sz w:val="18"/>
                <w:szCs w:val="18"/>
                <w:lang w:eastAsia="zh-CN"/>
              </w:rPr>
              <w:t>8-9</w:t>
            </w:r>
          </w:p>
        </w:tc>
      </w:tr>
      <w:tr w:rsidR="00901310"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01310" w:rsidRDefault="00901310" w:rsidP="0090131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01310" w:rsidRDefault="00901310" w:rsidP="00901310">
            <w:pPr>
              <w:pStyle w:val="Default"/>
              <w:jc w:val="center"/>
              <w:rPr>
                <w:rFonts w:ascii="Arial" w:hAnsi="Arial" w:cs="Arial"/>
                <w:color w:val="auto"/>
                <w:sz w:val="18"/>
                <w:szCs w:val="18"/>
              </w:rPr>
            </w:pPr>
          </w:p>
        </w:tc>
      </w:tr>
      <w:tr w:rsidR="0090131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01310" w:rsidRDefault="00901310" w:rsidP="0090131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01310" w:rsidRDefault="00901310" w:rsidP="0090131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01310" w:rsidRDefault="00901310" w:rsidP="0090131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48D4704E" w:rsidR="00901310" w:rsidRDefault="009C3F95" w:rsidP="0090131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7505F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7505FF" w:rsidRDefault="007505FF" w:rsidP="007505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505FF" w:rsidRDefault="007505FF" w:rsidP="007505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505FF" w:rsidRDefault="007505FF" w:rsidP="007505FF">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1308E82" w:rsidR="007505FF" w:rsidRDefault="007505FF" w:rsidP="007505F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7505F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505FF" w:rsidRDefault="007505FF" w:rsidP="007505FF">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505FF" w:rsidRDefault="007505FF" w:rsidP="007505FF">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505FF" w:rsidRDefault="007505FF" w:rsidP="007505FF">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602D07" w:rsidR="007505FF" w:rsidRDefault="007505FF" w:rsidP="007505F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7505F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505FF" w:rsidRDefault="007505FF" w:rsidP="007505FF">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505FF" w:rsidRDefault="007505FF" w:rsidP="007505FF">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505FF" w:rsidRDefault="007505FF" w:rsidP="007505FF">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AF01D7" w:rsidR="007505FF" w:rsidRDefault="007505FF" w:rsidP="007505F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7505F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505FF" w:rsidRDefault="007505FF" w:rsidP="007505FF">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505FF" w:rsidRDefault="007505FF" w:rsidP="007505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505FF" w:rsidRDefault="007505FF" w:rsidP="007505FF">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113589" w:rsidR="007505FF" w:rsidRDefault="007505FF" w:rsidP="007505F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7505F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505FF" w:rsidRDefault="007505FF" w:rsidP="007505FF">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505FF" w:rsidRDefault="007505FF" w:rsidP="007505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505FF" w:rsidRDefault="007505FF" w:rsidP="007505FF">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6E2911" w:rsidR="007505FF" w:rsidRDefault="007505FF" w:rsidP="007505F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7505F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505FF" w:rsidRDefault="007505FF" w:rsidP="007505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505FF" w:rsidRDefault="007505FF" w:rsidP="007505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505FF" w:rsidRDefault="007505FF" w:rsidP="007505FF">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DFF498" w:rsidR="007505FF" w:rsidRDefault="007505FF" w:rsidP="007505F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7505F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505FF" w:rsidRDefault="007505FF" w:rsidP="007505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505FF" w:rsidRDefault="007505FF" w:rsidP="007505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505FF" w:rsidRDefault="007505FF" w:rsidP="007505FF">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B1CB8F1" w:rsidR="007505FF" w:rsidRDefault="007505FF" w:rsidP="007505F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7505F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505FF" w:rsidRDefault="007505FF" w:rsidP="007505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505FF" w:rsidRDefault="007505FF" w:rsidP="007505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505FF" w:rsidRDefault="007505FF" w:rsidP="007505FF">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199568" w:rsidR="007505FF" w:rsidRDefault="007505FF" w:rsidP="007505F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7505F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505FF" w:rsidRDefault="007505FF" w:rsidP="007505FF">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505FF" w:rsidRDefault="007505FF" w:rsidP="007505FF">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505FF" w:rsidRDefault="007505FF" w:rsidP="007505FF">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21F38E" w:rsidR="007505FF" w:rsidRDefault="007505FF" w:rsidP="007505F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7505F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505FF" w:rsidRDefault="007505FF" w:rsidP="007505FF">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505FF" w:rsidRDefault="007505FF" w:rsidP="007505FF">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505FF" w:rsidRDefault="007505FF" w:rsidP="007505FF">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81768C" w:rsidR="007505FF" w:rsidRDefault="007505FF" w:rsidP="007505F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19</w:t>
            </w:r>
          </w:p>
        </w:tc>
      </w:tr>
      <w:tr w:rsidR="007505F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505FF" w:rsidRDefault="007505FF" w:rsidP="007505FF">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505FF" w:rsidRDefault="007505FF" w:rsidP="007505FF">
            <w:pPr>
              <w:pStyle w:val="Default"/>
              <w:jc w:val="center"/>
              <w:rPr>
                <w:rFonts w:ascii="Arial" w:hAnsi="Arial" w:cs="Arial"/>
                <w:color w:val="auto"/>
                <w:sz w:val="18"/>
                <w:szCs w:val="18"/>
              </w:rPr>
            </w:pPr>
          </w:p>
        </w:tc>
      </w:tr>
      <w:tr w:rsidR="007505F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505FF" w:rsidRDefault="007505FF" w:rsidP="007505FF">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505FF" w:rsidRDefault="007505FF" w:rsidP="007505FF">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505FF" w:rsidRDefault="007505FF" w:rsidP="007505FF">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67ADDB7" w:rsidR="007505FF" w:rsidRDefault="004B7A60" w:rsidP="007505F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20</w:t>
            </w:r>
          </w:p>
        </w:tc>
      </w:tr>
      <w:tr w:rsidR="007505F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505FF" w:rsidRDefault="007505FF" w:rsidP="007505F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505FF" w:rsidRDefault="007505FF" w:rsidP="007505FF">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505FF" w:rsidRDefault="007505FF" w:rsidP="007505FF">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8A2D12" w:rsidR="007505FF" w:rsidRDefault="009C018A" w:rsidP="007505F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22</w:t>
            </w:r>
          </w:p>
        </w:tc>
      </w:tr>
      <w:tr w:rsidR="00E32CC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32CC5" w:rsidRDefault="00E32CC5" w:rsidP="00E32C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32CC5" w:rsidRDefault="00E32CC5" w:rsidP="00E32CC5">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32CC5" w:rsidRDefault="00E32CC5" w:rsidP="00E32CC5">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34A8CE" w:rsidR="00E32CC5" w:rsidRDefault="00E32CC5" w:rsidP="00E32CC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Pr>
                <w:rFonts w:ascii="Arial" w:hAnsi="Arial" w:cs="Arial"/>
                <w:color w:val="auto"/>
                <w:sz w:val="18"/>
                <w:szCs w:val="18"/>
                <w:lang w:eastAsia="zh-CN"/>
              </w:rPr>
              <w:t>1-22</w:t>
            </w:r>
          </w:p>
        </w:tc>
      </w:tr>
      <w:tr w:rsidR="00E32CC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32CC5" w:rsidRDefault="00E32CC5" w:rsidP="00E32CC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32CC5" w:rsidRDefault="00E32CC5" w:rsidP="00E32CC5">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32CC5" w:rsidRDefault="00E32CC5" w:rsidP="00E32CC5">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797659" w:rsidR="00E32CC5" w:rsidRDefault="00066319" w:rsidP="00E32CC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w:t>
            </w:r>
          </w:p>
        </w:tc>
      </w:tr>
      <w:tr w:rsidR="00E32CC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32CC5" w:rsidRDefault="00E32CC5" w:rsidP="00E32CC5">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32CC5" w:rsidRDefault="00E32CC5" w:rsidP="00E32CC5">
            <w:pPr>
              <w:pStyle w:val="Default"/>
              <w:jc w:val="center"/>
              <w:rPr>
                <w:rFonts w:ascii="Arial" w:hAnsi="Arial" w:cs="Arial"/>
                <w:color w:val="auto"/>
                <w:sz w:val="18"/>
                <w:szCs w:val="18"/>
              </w:rPr>
            </w:pPr>
          </w:p>
        </w:tc>
      </w:tr>
      <w:tr w:rsidR="00E32CC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32CC5" w:rsidRDefault="00E32CC5" w:rsidP="00E32CC5">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32CC5" w:rsidRDefault="00E32CC5" w:rsidP="00E32CC5">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32CC5" w:rsidRDefault="00E32CC5" w:rsidP="00E32CC5">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E32CC5" w:rsidRDefault="00E32CC5" w:rsidP="00E32CC5">
            <w:pPr>
              <w:pStyle w:val="Default"/>
              <w:spacing w:before="40" w:after="40"/>
              <w:rPr>
                <w:rFonts w:ascii="Arial" w:hAnsi="Arial" w:cs="Arial"/>
                <w:color w:val="auto"/>
                <w:sz w:val="18"/>
                <w:szCs w:val="18"/>
              </w:rPr>
            </w:pPr>
          </w:p>
        </w:tc>
      </w:tr>
      <w:tr w:rsidR="00E32CC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32CC5" w:rsidRDefault="00E32CC5" w:rsidP="00E32C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32CC5" w:rsidRDefault="00E32CC5" w:rsidP="00E32CC5">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32CC5" w:rsidRDefault="00E32CC5" w:rsidP="00E32CC5">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E32CC5" w:rsidRDefault="00E32CC5" w:rsidP="00E32CC5">
            <w:pPr>
              <w:pStyle w:val="Default"/>
              <w:spacing w:before="40" w:after="40"/>
              <w:rPr>
                <w:rFonts w:ascii="Arial" w:hAnsi="Arial" w:cs="Arial"/>
                <w:color w:val="auto"/>
                <w:sz w:val="18"/>
                <w:szCs w:val="18"/>
              </w:rPr>
            </w:pPr>
          </w:p>
        </w:tc>
      </w:tr>
      <w:tr w:rsidR="00E32CC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32CC5" w:rsidRDefault="00E32CC5" w:rsidP="00E32CC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32CC5" w:rsidRDefault="00E32CC5" w:rsidP="00E32CC5">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32CC5" w:rsidRDefault="00E32CC5" w:rsidP="00E32CC5">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E32CC5" w:rsidRDefault="00E32CC5" w:rsidP="00E32CC5">
            <w:pPr>
              <w:pStyle w:val="Default"/>
              <w:spacing w:before="40" w:after="40"/>
              <w:rPr>
                <w:rFonts w:ascii="Arial" w:hAnsi="Arial" w:cs="Arial"/>
                <w:color w:val="auto"/>
                <w:sz w:val="18"/>
                <w:szCs w:val="18"/>
              </w:rPr>
            </w:pPr>
          </w:p>
        </w:tc>
      </w:tr>
      <w:tr w:rsidR="00E32CC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32CC5" w:rsidRDefault="00E32CC5" w:rsidP="00E32CC5">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32CC5" w:rsidRDefault="00E32CC5" w:rsidP="00E32CC5">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32CC5" w:rsidRDefault="00E32CC5" w:rsidP="00E32CC5">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D01325" w:rsidR="00E32CC5" w:rsidRDefault="00D75D01" w:rsidP="00E32CC5">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w:t>
            </w:r>
          </w:p>
        </w:tc>
      </w:tr>
      <w:tr w:rsidR="00E32CC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32CC5" w:rsidRDefault="00E32CC5" w:rsidP="00E32CC5">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32CC5" w:rsidRDefault="00E32CC5" w:rsidP="00E32CC5">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32CC5" w:rsidRDefault="00E32CC5" w:rsidP="00E32CC5">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E32CC5" w:rsidRDefault="00E32CC5" w:rsidP="00E32CC5">
            <w:pPr>
              <w:pStyle w:val="Default"/>
              <w:spacing w:before="40" w:after="40"/>
              <w:rPr>
                <w:rFonts w:ascii="Arial" w:hAnsi="Arial" w:cs="Arial"/>
                <w:color w:val="auto"/>
                <w:sz w:val="18"/>
                <w:szCs w:val="18"/>
              </w:rPr>
            </w:pPr>
          </w:p>
        </w:tc>
      </w:tr>
      <w:tr w:rsidR="00E32CC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32CC5" w:rsidRDefault="00E32CC5" w:rsidP="00E32CC5">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32CC5" w:rsidRDefault="00E32CC5" w:rsidP="00E32CC5">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32CC5" w:rsidRDefault="00E32CC5" w:rsidP="00E32CC5">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E32CC5" w:rsidRDefault="00E32CC5" w:rsidP="00E32CC5">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26D0E" w14:textId="77777777" w:rsidR="00120189" w:rsidRDefault="00120189">
      <w:r>
        <w:separator/>
      </w:r>
    </w:p>
  </w:endnote>
  <w:endnote w:type="continuationSeparator" w:id="0">
    <w:p w14:paraId="1B4DF0B5" w14:textId="77777777" w:rsidR="00120189" w:rsidRDefault="001201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22DF45" w14:textId="77777777" w:rsidR="00120189" w:rsidRDefault="00120189">
      <w:r>
        <w:separator/>
      </w:r>
    </w:p>
  </w:footnote>
  <w:footnote w:type="continuationSeparator" w:id="0">
    <w:p w14:paraId="4D87B01A" w14:textId="77777777" w:rsidR="00120189" w:rsidRDefault="001201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6319"/>
    <w:rsid w:val="00077B44"/>
    <w:rsid w:val="00120189"/>
    <w:rsid w:val="00152CDB"/>
    <w:rsid w:val="0018323E"/>
    <w:rsid w:val="00190C83"/>
    <w:rsid w:val="00246C93"/>
    <w:rsid w:val="00256BAF"/>
    <w:rsid w:val="00286F18"/>
    <w:rsid w:val="0028788B"/>
    <w:rsid w:val="002A2A06"/>
    <w:rsid w:val="002F2AAF"/>
    <w:rsid w:val="003103C2"/>
    <w:rsid w:val="003516AD"/>
    <w:rsid w:val="00363B8D"/>
    <w:rsid w:val="003760FB"/>
    <w:rsid w:val="003B79FF"/>
    <w:rsid w:val="00400A0B"/>
    <w:rsid w:val="00443C1D"/>
    <w:rsid w:val="00461576"/>
    <w:rsid w:val="004A3F0B"/>
    <w:rsid w:val="004B7A60"/>
    <w:rsid w:val="004C1685"/>
    <w:rsid w:val="005078EE"/>
    <w:rsid w:val="00550BF1"/>
    <w:rsid w:val="0059028D"/>
    <w:rsid w:val="005979B8"/>
    <w:rsid w:val="006E5FE2"/>
    <w:rsid w:val="006F3BA6"/>
    <w:rsid w:val="00726794"/>
    <w:rsid w:val="007505FF"/>
    <w:rsid w:val="0077253C"/>
    <w:rsid w:val="008412D5"/>
    <w:rsid w:val="008A3EAE"/>
    <w:rsid w:val="008E2C91"/>
    <w:rsid w:val="00901310"/>
    <w:rsid w:val="00930A31"/>
    <w:rsid w:val="00947707"/>
    <w:rsid w:val="009827E5"/>
    <w:rsid w:val="009C018A"/>
    <w:rsid w:val="009C3F95"/>
    <w:rsid w:val="00A215D2"/>
    <w:rsid w:val="00A86593"/>
    <w:rsid w:val="00AB79CE"/>
    <w:rsid w:val="00AE4BBD"/>
    <w:rsid w:val="00B00793"/>
    <w:rsid w:val="00B51910"/>
    <w:rsid w:val="00C22710"/>
    <w:rsid w:val="00C52357"/>
    <w:rsid w:val="00D020A5"/>
    <w:rsid w:val="00D75D01"/>
    <w:rsid w:val="00D95D84"/>
    <w:rsid w:val="00DC4F19"/>
    <w:rsid w:val="00E324A8"/>
    <w:rsid w:val="00E32CC5"/>
    <w:rsid w:val="00E4508E"/>
    <w:rsid w:val="00E66E3A"/>
    <w:rsid w:val="00E8573F"/>
    <w:rsid w:val="00EB610E"/>
    <w:rsid w:val="00F40FF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064</Words>
  <Characters>607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2577633143@qq.com</cp:lastModifiedBy>
  <cp:revision>42</cp:revision>
  <cp:lastPrinted>2020-11-24T03:02:00Z</cp:lastPrinted>
  <dcterms:created xsi:type="dcterms:W3CDTF">2020-11-24T03:02:00Z</dcterms:created>
  <dcterms:modified xsi:type="dcterms:W3CDTF">2023-10-19T09:18:00Z</dcterms:modified>
</cp:coreProperties>
</file>